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BEC" w:rsidRPr="00011BEC" w:rsidRDefault="00011BEC" w:rsidP="00011BEC">
      <w:pPr>
        <w:rPr>
          <w:rFonts w:ascii="Arial" w:hAnsi="Arial" w:cs="Arial"/>
          <w:sz w:val="20"/>
          <w:szCs w:val="20"/>
        </w:rPr>
      </w:pPr>
      <w:r w:rsidRPr="00011BEC">
        <w:rPr>
          <w:rFonts w:ascii="Arial" w:hAnsi="Arial" w:cs="Arial"/>
          <w:b/>
          <w:bCs/>
          <w:sz w:val="20"/>
          <w:szCs w:val="20"/>
        </w:rPr>
        <w:t>Table. S1. Genes and primers used for RT-PCR</w:t>
      </w:r>
    </w:p>
    <w:p w:rsidR="00011BEC" w:rsidRPr="00011BEC" w:rsidRDefault="00011BEC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Y="1933"/>
        <w:tblW w:w="877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3"/>
        <w:gridCol w:w="2608"/>
        <w:gridCol w:w="4229"/>
        <w:gridCol w:w="709"/>
      </w:tblGrid>
      <w:tr w:rsidR="00011BEC" w:rsidRPr="00011BEC" w:rsidTr="00011BEC">
        <w:trPr>
          <w:trHeight w:val="586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Gene (accession)</w:t>
            </w:r>
          </w:p>
        </w:tc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Primers (5’ to 3’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 xml:space="preserve">Size( </w:t>
            </w:r>
            <w:proofErr w:type="spellStart"/>
            <w:r w:rsidRPr="00011BE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011B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11BEC" w:rsidRPr="00011BEC" w:rsidTr="00011BEC">
        <w:trPr>
          <w:trHeight w:val="659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1BEC">
              <w:rPr>
                <w:rFonts w:ascii="Arial" w:hAnsi="Arial" w:cs="Arial"/>
                <w:sz w:val="20"/>
                <w:szCs w:val="20"/>
              </w:rPr>
              <w:t>Stemness</w:t>
            </w:r>
            <w:proofErr w:type="spellEnd"/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1BEC">
              <w:rPr>
                <w:rFonts w:ascii="Arial" w:hAnsi="Arial" w:cs="Arial"/>
                <w:sz w:val="20"/>
                <w:szCs w:val="20"/>
              </w:rPr>
              <w:t>nanog</w:t>
            </w:r>
            <w:proofErr w:type="spellEnd"/>
            <w:r w:rsidRPr="00011BEC">
              <w:rPr>
                <w:rFonts w:ascii="Arial" w:hAnsi="Arial" w:cs="Arial"/>
                <w:sz w:val="20"/>
                <w:szCs w:val="20"/>
              </w:rPr>
              <w:t xml:space="preserve"> (NP_001153902)</w:t>
            </w:r>
          </w:p>
        </w:tc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1BEC">
              <w:rPr>
                <w:rFonts w:ascii="Arial" w:hAnsi="Arial" w:cs="Arial"/>
                <w:sz w:val="20"/>
                <w:szCs w:val="20"/>
              </w:rPr>
              <w:t>nanog</w:t>
            </w:r>
            <w:proofErr w:type="spellEnd"/>
            <w:r w:rsidRPr="00011BEC">
              <w:rPr>
                <w:rFonts w:ascii="Arial" w:hAnsi="Arial" w:cs="Arial"/>
                <w:sz w:val="20"/>
                <w:szCs w:val="20"/>
              </w:rPr>
              <w:t xml:space="preserve"> F:ATGGTTGAGTCCCAATCTTTTG </w:t>
            </w:r>
          </w:p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1BEC">
              <w:rPr>
                <w:rFonts w:ascii="Arial" w:hAnsi="Arial" w:cs="Arial"/>
                <w:sz w:val="20"/>
                <w:szCs w:val="20"/>
              </w:rPr>
              <w:t>nanog</w:t>
            </w:r>
            <w:proofErr w:type="spellEnd"/>
            <w:r w:rsidRPr="00011BEC">
              <w:rPr>
                <w:rFonts w:ascii="Arial" w:hAnsi="Arial" w:cs="Arial"/>
                <w:sz w:val="20"/>
                <w:szCs w:val="20"/>
              </w:rPr>
              <w:t xml:space="preserve"> R:TCAATATCGCTCTGAAACCCA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</w:tr>
      <w:tr w:rsidR="00011BEC" w:rsidRPr="00011BEC" w:rsidTr="00011BEC">
        <w:trPr>
          <w:trHeight w:val="794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Ectoderm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nf200 (ENSG00000100285)</w:t>
            </w:r>
          </w:p>
        </w:tc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Nf200 F:AGAAGAACCACGAGGAAGAAGT</w:t>
            </w:r>
          </w:p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nf200 R:GAGAGTCGGCTATCCAAGTAG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577</w:t>
            </w:r>
          </w:p>
        </w:tc>
      </w:tr>
      <w:tr w:rsidR="00011BEC" w:rsidRPr="00011BEC" w:rsidTr="00011BEC">
        <w:trPr>
          <w:trHeight w:val="632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Mesoderm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1BEC">
              <w:rPr>
                <w:rFonts w:ascii="Arial" w:hAnsi="Arial" w:cs="Arial"/>
                <w:sz w:val="20"/>
                <w:szCs w:val="20"/>
              </w:rPr>
              <w:t>brachyury</w:t>
            </w:r>
            <w:proofErr w:type="spellEnd"/>
            <w:r w:rsidRPr="00011BE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11BEC">
              <w:rPr>
                <w:rFonts w:ascii="Arial" w:hAnsi="Arial" w:cs="Arial"/>
                <w:sz w:val="20"/>
                <w:szCs w:val="20"/>
              </w:rPr>
              <w:t>ntl</w:t>
            </w:r>
            <w:proofErr w:type="spellEnd"/>
            <w:r w:rsidRPr="00011BEC">
              <w:rPr>
                <w:rFonts w:ascii="Arial" w:hAnsi="Arial" w:cs="Arial"/>
                <w:sz w:val="20"/>
                <w:szCs w:val="20"/>
              </w:rPr>
              <w:t xml:space="preserve">, no tail) (ENSORLG00000011262) </w:t>
            </w:r>
          </w:p>
        </w:tc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1BEC">
              <w:rPr>
                <w:rFonts w:ascii="Arial" w:hAnsi="Arial" w:cs="Arial"/>
                <w:sz w:val="20"/>
                <w:szCs w:val="20"/>
              </w:rPr>
              <w:t>ntl</w:t>
            </w:r>
            <w:proofErr w:type="spellEnd"/>
            <w:r w:rsidRPr="00011BEC">
              <w:rPr>
                <w:rFonts w:ascii="Arial" w:hAnsi="Arial" w:cs="Arial"/>
                <w:sz w:val="20"/>
                <w:szCs w:val="20"/>
              </w:rPr>
              <w:t xml:space="preserve"> F:ATGAGCGCGTCGAACCCGGAC</w:t>
            </w:r>
          </w:p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1BEC">
              <w:rPr>
                <w:rFonts w:ascii="Arial" w:hAnsi="Arial" w:cs="Arial"/>
                <w:sz w:val="20"/>
                <w:szCs w:val="20"/>
              </w:rPr>
              <w:t>ntl</w:t>
            </w:r>
            <w:proofErr w:type="spellEnd"/>
            <w:r w:rsidRPr="00011BEC">
              <w:rPr>
                <w:rFonts w:ascii="Arial" w:hAnsi="Arial" w:cs="Arial"/>
                <w:sz w:val="20"/>
                <w:szCs w:val="20"/>
              </w:rPr>
              <w:t xml:space="preserve"> R:AGACGGGCGCTTTCATCCAG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</w:tr>
      <w:tr w:rsidR="00011BEC" w:rsidRPr="00011BEC" w:rsidTr="00011BEC">
        <w:trPr>
          <w:trHeight w:val="745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Endoderm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sox17 (ENSORLG00000011542)</w:t>
            </w:r>
          </w:p>
        </w:tc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sox17 F:TGATGCCTGGAATTGGACACT</w:t>
            </w:r>
          </w:p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sox17 R:GCTGCGAAGGAACCTGGA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</w:tr>
      <w:tr w:rsidR="00011BEC" w:rsidRPr="00011BEC" w:rsidTr="00011BEC">
        <w:trPr>
          <w:trHeight w:val="567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House keep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 xml:space="preserve">actin (D89627) </w:t>
            </w:r>
          </w:p>
        </w:tc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actin F: CATGTGCAAAGCCGGATTCG</w:t>
            </w:r>
          </w:p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actin R:GTAGTCTGTAAGGTCGCGG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BEC" w:rsidRPr="00011BEC" w:rsidRDefault="00011BEC" w:rsidP="00011BEC">
            <w:pPr>
              <w:rPr>
                <w:rFonts w:ascii="Arial" w:hAnsi="Arial" w:cs="Arial"/>
                <w:sz w:val="20"/>
                <w:szCs w:val="20"/>
              </w:rPr>
            </w:pPr>
            <w:r w:rsidRPr="00011BEC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</w:tr>
    </w:tbl>
    <w:p w:rsidR="00C71789" w:rsidRPr="00011BEC" w:rsidRDefault="00C7178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C71789" w:rsidRPr="00011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BEC"/>
    <w:rsid w:val="00011BEC"/>
    <w:rsid w:val="00C7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E3F229-FA15-4034-AB29-5F671CB50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34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8</Characters>
  <Application>Microsoft Office Word</Application>
  <DocSecurity>0</DocSecurity>
  <Lines>4</Lines>
  <Paragraphs>1</Paragraphs>
  <ScaleCrop>false</ScaleCrop>
  <Company>Users</Company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ZHI LIU</dc:creator>
  <cp:keywords/>
  <dc:description/>
  <cp:lastModifiedBy>QIZHI LIU</cp:lastModifiedBy>
  <cp:revision>1</cp:revision>
  <dcterms:created xsi:type="dcterms:W3CDTF">2015-04-17T10:23:00Z</dcterms:created>
  <dcterms:modified xsi:type="dcterms:W3CDTF">2015-04-17T10:26:00Z</dcterms:modified>
</cp:coreProperties>
</file>